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38E" w:rsidRPr="00DA08F3" w:rsidRDefault="0054738E" w:rsidP="0054738E">
      <w:pPr>
        <w:spacing w:after="0" w:line="480" w:lineRule="auto"/>
        <w:rPr>
          <w:rFonts w:ascii="Times New Roman Gras" w:hAnsi="Times New Roman Gras"/>
          <w:b/>
          <w:bCs/>
          <w:caps/>
          <w:sz w:val="28"/>
          <w:szCs w:val="28"/>
          <w:lang w:val="en-US"/>
        </w:rPr>
      </w:pPr>
      <w:r>
        <w:rPr>
          <w:rFonts w:ascii="Times New Roman Gras" w:hAnsi="Times New Roman Gras"/>
          <w:b/>
          <w:bCs/>
          <w:caps/>
          <w:sz w:val="28"/>
          <w:szCs w:val="28"/>
          <w:lang w:val="en-US"/>
        </w:rPr>
        <w:t>Additional File 2</w:t>
      </w:r>
    </w:p>
    <w:p w:rsidR="0054738E" w:rsidRDefault="0054738E" w:rsidP="0054738E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54738E" w:rsidRPr="0000431F" w:rsidRDefault="0054738E" w:rsidP="0054738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A338FF">
        <w:rPr>
          <w:rFonts w:ascii="Times New Roman" w:hAnsi="Times New Roman"/>
          <w:b/>
          <w:bCs/>
          <w:sz w:val="24"/>
          <w:szCs w:val="24"/>
        </w:rPr>
        <w:t xml:space="preserve">Figure S2. </w:t>
      </w:r>
      <w:proofErr w:type="gramStart"/>
      <w:r w:rsidRPr="00A338FF">
        <w:rPr>
          <w:rFonts w:ascii="Times New Roman" w:hAnsi="Times New Roman"/>
          <w:b/>
          <w:bCs/>
          <w:sz w:val="24"/>
          <w:szCs w:val="24"/>
        </w:rPr>
        <w:t>Dispersing effect of virstatin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Virstatin added at 100 µM on 24h preformed biofilms. </w:t>
      </w:r>
      <w:proofErr w:type="gramStart"/>
      <w:r>
        <w:rPr>
          <w:rFonts w:ascii="Times New Roman" w:hAnsi="Times New Roman"/>
          <w:sz w:val="24"/>
          <w:szCs w:val="24"/>
        </w:rPr>
        <w:t>Quantification of biofilm biomass made by crystal v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iolet staining after </w:t>
      </w:r>
      <w:r w:rsidR="00A338FF">
        <w:rPr>
          <w:rFonts w:ascii="Times New Roman" w:hAnsi="Times New Roman"/>
          <w:sz w:val="24"/>
          <w:szCs w:val="24"/>
        </w:rPr>
        <w:t xml:space="preserve">an </w:t>
      </w:r>
      <w:r>
        <w:rPr>
          <w:rFonts w:ascii="Times New Roman" w:hAnsi="Times New Roman"/>
          <w:sz w:val="24"/>
          <w:szCs w:val="24"/>
        </w:rPr>
        <w:t>additional 24h growth.</w:t>
      </w:r>
      <w:proofErr w:type="gramEnd"/>
      <w:r w:rsidRPr="002B395C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“*” for</w:t>
      </w:r>
      <w:r w:rsidRPr="005212C3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1D2EAC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>&lt;0.05</w:t>
      </w:r>
    </w:p>
    <w:p w:rsidR="00E667AD" w:rsidRDefault="0054738E"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E0B741" wp14:editId="27A3B607">
                <wp:simplePos x="0" y="0"/>
                <wp:positionH relativeFrom="column">
                  <wp:posOffset>1367155</wp:posOffset>
                </wp:positionH>
                <wp:positionV relativeFrom="paragraph">
                  <wp:posOffset>567055</wp:posOffset>
                </wp:positionV>
                <wp:extent cx="5419725" cy="3143250"/>
                <wp:effectExtent l="0" t="0" r="9525" b="19050"/>
                <wp:wrapNone/>
                <wp:docPr id="3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9725" cy="3143250"/>
                          <a:chOff x="0" y="0"/>
                          <a:chExt cx="4572000" cy="2743200"/>
                        </a:xfrm>
                      </wpg:grpSpPr>
                      <wpg:graphicFrame>
                        <wpg:cNvPr id="2" name="Graphique 2"/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pSp>
                        <wpg:cNvPr id="4" name="Groupe 4"/>
                        <wpg:cNvGrpSpPr/>
                        <wpg:grpSpPr>
                          <a:xfrm>
                            <a:off x="1504950" y="44001"/>
                            <a:ext cx="2686051" cy="215265"/>
                            <a:chOff x="1504950" y="42863"/>
                            <a:chExt cx="2661286" cy="215265"/>
                          </a:xfrm>
                        </wpg:grpSpPr>
                        <wps:wsp>
                          <wps:cNvPr id="10" name="Connecteur droit 10"/>
                          <wps:cNvCnPr/>
                          <wps:spPr>
                            <a:xfrm>
                              <a:off x="1514475" y="204788"/>
                              <a:ext cx="2651761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Connecteur droit 11"/>
                          <wps:cNvCnPr/>
                          <wps:spPr>
                            <a:xfrm>
                              <a:off x="4162425" y="157163"/>
                              <a:ext cx="0" cy="9144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Connecteur droit 12"/>
                          <wps:cNvCnPr/>
                          <wps:spPr>
                            <a:xfrm>
                              <a:off x="1504950" y="166688"/>
                              <a:ext cx="0" cy="9144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ZoneTexte 9"/>
                          <wps:cNvSpPr txBox="1"/>
                          <wps:spPr>
                            <a:xfrm>
                              <a:off x="2400301" y="42863"/>
                              <a:ext cx="228600" cy="14287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4738E" w:rsidRDefault="0054738E" w:rsidP="0054738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tIns="0" rIns="0" bIns="0" rtlCol="0" anchor="t"/>
                        </wps:wsp>
                      </wpg:grpSp>
                      <wpg:grpSp>
                        <wpg:cNvPr id="5" name="Groupe 5"/>
                        <wpg:cNvGrpSpPr/>
                        <wpg:grpSpPr>
                          <a:xfrm>
                            <a:off x="1971675" y="229788"/>
                            <a:ext cx="2221992" cy="156556"/>
                            <a:chOff x="1971675" y="223846"/>
                            <a:chExt cx="2661285" cy="156556"/>
                          </a:xfrm>
                        </wpg:grpSpPr>
                        <wps:wsp>
                          <wps:cNvPr id="6" name="Connecteur droit 6"/>
                          <wps:cNvCnPr/>
                          <wps:spPr>
                            <a:xfrm>
                              <a:off x="1981200" y="327062"/>
                              <a:ext cx="265176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Connecteur droit 7"/>
                          <wps:cNvCnPr/>
                          <wps:spPr>
                            <a:xfrm>
                              <a:off x="4629150" y="279437"/>
                              <a:ext cx="0" cy="9144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Connecteur droit 8"/>
                          <wps:cNvCnPr/>
                          <wps:spPr>
                            <a:xfrm>
                              <a:off x="1971675" y="288962"/>
                              <a:ext cx="0" cy="9144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ZoneTexte 22"/>
                          <wps:cNvSpPr txBox="1"/>
                          <wps:spPr>
                            <a:xfrm>
                              <a:off x="2867026" y="223846"/>
                              <a:ext cx="123864" cy="9784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4738E" w:rsidRDefault="0054738E" w:rsidP="0054738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tIns="0" rIns="0" bIns="0" rtlCol="0" anchor="t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 2" o:spid="_x0000_s1026" style="position:absolute;margin-left:107.65pt;margin-top:44.65pt;width:426.75pt;height:247.5pt;z-index:251659264;mso-width-relative:margin;mso-height-relative:margin" coordsize="45720,27432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90FcCOEAAAALAQAADwAAAGRycy9k&#10;b3ducmV2LnhtbEyPwWqDQBCG74W+wzKF3prVWIMxjiGEtqdQaFIovW10ohJ3VtyNmrfv5tSchmE+&#10;/vn+bD3pVgzU28YwQjgLQBAXpmy4Qvg+vL8kIKxTXKrWMCFcycI6f3zIVFqakb9o2LtK+BC2qUKo&#10;netSKW1Rk1Z2ZjpifzuZXivn176SZa9GH65bOQ+ChdSqYf+hVh1tayrO+4tG+BjVuInCt2F3Pm2v&#10;v4f482cXEuLz07RZgXA0uX8YbvpeHXLvdDQXLq1oEeZhHHkUIVn6eQOCReLLHBHi5DUCmWfyvkP+&#10;BwAA//8DAFBLAwQUAAYACAAAACEA26oRUtkEAACSGQAADgAAAGRycy9lMm9Eb2MueG1s7FlLb+M2&#10;EL4X6H8gdG8s0nojzgJNNsECRXfR3V56YyTKEiqRWoqOnX/fIUVKfsSJk8O2KXxx9CCpGc43833D&#10;XH7YtA16YLKvBV94+ML3EOO5KGq+XHh/frv9JfFQrygvaCM4W3iPrPc+XP380+W6yxgRlWgKJhEs&#10;wvts3S28Sqkum836vGIt7S9Exzi8LIVsqYJbuZwVkq5h9baZEd+PZmshi06KnPU9PL0ZXnpXZv2y&#10;ZLn6XJY9U6hZeGCbMr/S/N7r39nVJc2WknZVnVsz6BusaGnN4aPjUjdUUbSS9cFSbZ1L0YtSXeSi&#10;nYmyrHNmfABvsL/nzZ0Uq874sszWy27cJtjavX1687L57w9fJKqLhTf3EKcthMh8lSGi92bdLTMY&#10;cie7r90XaR8shzvt7qaUrf4LjqCN2dXHcVfZRqEcHoYBTmMSeiiHd3MczElo9z2vIDgH8/Lqo50Z&#10;hDHEGMKmZ5IYZsINGDFzH55p+0ZzhhsTylsJrozmWw/J5KEe9H216+StHD08xa2jxmkz3AIWWacg&#10;42Wo5xWVCuCQZ+bKwiE/AMOpK9kFIBv20PTEAgNSb0S+ahlXQ+pJ1lAFed9Xddd7SGYaRvJTgW2M&#10;rPM6F0zMxs2wYduPlAnkftCCKWiQDAwFb4AlDv0gBdAhgFEQ+L4xkGYOoCRKIj/EFmY4JFGoP0Jh&#10;my0+dxYgSTR37x1SSRRheL6/xFGgQrHrp3zuDyLwqnz+WtGOmTLR62S1aMfg75DQ14JzKIRsJVEh&#10;Ra0QvDKpbIZfcwv7Pushx5/IahziIIghgXUW+kGcJIP70/6FOI7s/u0mKM062as7JlqkLxZeU3Nt&#10;Ks3ow2+9GnLZDQGQrDtnhblSjw1kMc0a/gcroUpBNcFmtuEHdt1I9EChshd/O8yZkXpKWTfNOMl/&#10;fpIdq6cxwxmnThxHmy8KrsaJbc2FfOqrauNMLYfxzuvBV+32vSgeTUzMdgBQdE78CMRACI8hxhit&#10;rQCAvYyYAEck0CUfEIPDGLuEcYixJT0FXJ3xYmD9LvEyEuphhbHq4US8bNdXHEXRfoU540VXtHdf&#10;X0aJ+Rf0At+gGDCUbjGRlphIbX4VpsxbhjrCSQRofA5Ebih9YmRXYAg8csIRByQB9hq4xgkzxzmW&#10;liTw43Faolkvmrq4BUrRhX6PfBrlKvrOqIaj9cJLQ6N82w6kUc+X5htc6JUGexru6r/h3mOs5whM&#10;Lu816Q0NDLQBkBiujQGt8Tz5PT/3ZQ58fv4bqHBi7aNUqDb3GwuEgRXRGno12MrvKyqZh5pPHMQT&#10;7IJyF9Jd3LsLqZprMbR/lOeVgM1TBg2WVE0AbBsxqM8nhSiw2U5/ZBD1yv4IGiEcOSVF0kMlRQhO&#10;UyiruuHBYRSG0SC1JiW6s8I8CcYBH23TNEhRsHZ3jX9TioIuPqIrjPUnywqcJli3gDrp5yT2I8My&#10;20JeC1FLFmdh8W6FRXwUL/EWXZwgQyOSgrQYGpc4DeZm+oQXi5SzDH3XbQucMB6pLqZPfUV12SrO&#10;SZLuV5czWv4PIjR1aJk0KNluVl4lQpMo9gmwmz4YIRMZOxWK4VkEB1iaiYHsA4PHkYgPzkbOIvS/&#10;K0LNEfl4CPKDtKg5J4WDf1CoO/9Z2L436nX6V8rVPwAAAP//AwBQSwMEFAAGAAgAAAAhAKsWzUa5&#10;AAAAIgEAABkAAABkcnMvX3JlbHMvZTJvRG9jLnhtbC5yZWxzhI/NCsIwEITvgu8Q9m7TehCRJr2I&#10;0KvUB1jS7Q+2SchGsW9v0IuC4HF2mG92yuoxT+JOgUdnFRRZDoKsce1oewWX5rTZg+CItsXJWVKw&#10;EEOl16vyTBPGFOJh9CwSxbKCIUZ/kJLNQDNy5jzZ5HQuzBiTDL30aK7Yk9zm+U6GTwboL6aoWwWh&#10;bgsQzeJT83+267rR0NGZ20w2/qiQZsAQExBDT1HBS/L7WmTpU5C6lF/L9BMAAP//AwBQSwMEFAAG&#10;AAgAAAAhAOzBvX4QAQAAlQEAACAAAABkcnMvY2hhcnRzL19yZWxzL2NoYXJ0MS54bWwucmVsc4SQ&#10;wUoDMRCG74LvsAQEPdhsexAp3S3SrtBDEUrraS/T7OxuNJsJmVS2b+8IChYELzPJhHx/8i2W4+Cy&#10;D4xsyRdqOslVht5QY31XqMP++f5RZZzAN+DIY6HOyGpZXl8tduggySXubeBMKJ4L1acU5lqz6XEA&#10;nlBALyctxQGSbGOnA5h36FDP8vxBx98MVV4ws01TqLhppirbn4Mk/8+mtrUG12ROA/r0R4Qmhy/H&#10;NzRJoBA7TIVqrUN5sl7N6wOLh/qJT1JCWEOCekcwiIp6a00kpjbV1WjQ1VvwNuDNLK+8lBWdIkt/&#10;tVFcJfs1u/2WKsvZ3WR0fPzJ3FIj36nGhNGDU7pc6AuZ5ScAAAD//wMAUEsDBBQABgAIAAAAIQCd&#10;uLg8LgYAANMRAAAVAAAAZHJzL2NoYXJ0cy9jaGFydDEueG1s7FjbbuM2EH0v0H9whRRoH2KLsq7G&#10;2kXiNNtFk02QyxboGy3RNhuKVCnasfe/+gP9sg4vkuVs7F0s0JeieQhEcmY4PGdmOPSbnzYl662J&#10;rKngYw/1fa9HeC4Kyhdj7/Hh8jT1erXCvMBMcDL2tqT2fpp8+82bfJQvsVT3Fc5JD4zwepSPvaVS&#10;1WgwqPMlKXHdFxXhsDYXssQKhnIxKCR+BuMlGwS+Hw+MEc8ZwF9hoMSUN/ryS/TFfE5zciHyVUm4&#10;sl5IwrACBOolrWpvAocrsCIo88PeGrOx53sDPckwX9iJuTy9vLOTUqx4QYqpkBxg7MiX+eiMKSI5&#10;mJoKrmA3d87yi5AqsXxaVae5KCtwbkYZVVvjLjgItqdLAefo3ZE/V1SSeuzlKGyAgM9PoChpLkUt&#10;5qoPFgcWhYYNbTYZpIPA8QGHReGoVltG7IGQj/RpB+2+xoVLzNgM508am65wI7pb14ovwdBahn79&#10;gVdKPFDFyAVhRJHCbWshrphQZ5JgLcjwVqyUoWOG5VTHoJ6G7wsqrVYumNVbADcVBJubZqsa6CCF&#10;XVxjuZ0KJvY4g3MQqe3RYmO1HPVCFsSZdzNqo+XWkzWVkCCK8jcDPdT/7VJd3YIpPKoFo8UlZcwM&#10;dGaQKXO21Mbi+kKK8a9SHOCR1gQP7N5wDA65rd7N35MFuLh2bLoTECnPsaz1Meznw7ZyEjOhlhYm&#10;WPmA2W4lBxDtChc/82KKqz2cKgBZG+Sr8o7M9dd8cklWlMXfnZyfZKOTX04y7aBZAqEpBkCMmKkR&#10;U1GQyVsCmYSZEdvNgqlKTSHZlN0wsV5Uqgdc6RTVVtYT1I+DNAiCKBgmYZghZLazvFQmVBoN1Gpk&#10;WRglQZShKE0ilIR659c0AqcR9P0kytJhgpIkCZM4iA9pDJ3GsB9EcRhGfpiEaZYGw4N7hK1XURin&#10;CA2zJIqSOI6Hh/aIWq9CH+0d/pBG3HqVpRkKI5QOURL5w/AFVgDDjiI7MKTCZ8NzSfn/hJvQtGH4&#10;nyXcEQ3Ud8pGjk1G1Uq+kuxIJzvSMWiSHYTaZP+SRNZXphSmCryWi032Xlzf3xyK8zZf/b//uj4k&#10;1DAWHRNqs9I/JtVm4lGpJvvCV6QArB1OdtBknMMa+pHD9TXVkKct5LvkBQ52ldQ3ArvxZytrb6c8&#10;9lx1bsqUb6wdYyhL+rGfpHGWhAHKUuRHh6ho+MqifhylfjIMEt9Hw+iz5TUb9v3U96MwSEI/DY8U&#10;/YbIDPWTYBj4AUr8LB4Ok4N7NKSmWT+KgmCYpn6UJVBpDxbkhuA06WdBpyZHLzSA3x1DdtCQbVjW&#10;/NtupLiaMXOt1kvxfEUWhBe/ku3exatX4KL+ZG6K1Xtc7l/8WvaeyFfnb4nMdacKHrR9r5Y/X81m&#10;jNzTj11T4GHr2gJXv9FCLa0milyTgTfvmmYujOMAoTS0F3dnIUmTIEuCVC+AyW5fB1F/Zhqtjvi+&#10;nTrHDHo8nRRCUnDddPLWCyha13jjzHYEC9Nk7p0Rb26F695n1sES/yHkA82frqERt7LQebo1yl+u&#10;cXgf2UUFOkBYa4+TjXoQdk334PWZ6y1R9+DQDOs14pzQDfHvRDo1PXLAWjtsxs7Ygtu5XMl29mY+&#10;r4mjD/mOBC6uV0zRqzUDvzrHBrBbgIHwT5De968D4BGk81GJm/OhzPoFPOzv2jF1nAvXyRsu3kpa&#10;ANWkNt2/0q8FzbrttiXNl7ppnolieyt7UqixdxpBjYU/T79wYbwU8qN2CNrkWt3r140ZVHrGNesF&#10;md/dSh2H7ZTUyxJs6uff2CP89PHeWlGTcyrmlJWuQMILsvfD9z9qXbgX4T+oajsmqq2DgLj1t/OO&#10;EeAdDPcRao8HJeKyVK+W4F4tVpCtV5Q/kQJe7w7sfz9u9zPwSNyapXOinglxETCzg46rj5y6eA1c&#10;uEK4CLmbNgUDgHMRCl/dB6H+/kDrG84cgg6GgtbVOVD2VJ+5lIIKZbfV9exCl9QbQB4KxD7y7Zu0&#10;ecAx3nsGdPXjwOvlZQVQ13wBF+CLV5v51eMzbzsIhxdPNCgO+jcCdoEV7kl4eI49+a6w7Y1O+8dK&#10;/xax72JXxwSX8dn8FjP5BwAA//8DAFBLAQItABQABgAIAAAAIQD1avy5IAEAAF4CAAATAAAAAAAA&#10;AAAAAAAAAAAAAABbQ29udGVudF9UeXBlc10ueG1sUEsBAi0AFAAGAAgAAAAhADj9If/WAAAAlAEA&#10;AAsAAAAAAAAAAAAAAAAAUQEAAF9yZWxzLy5yZWxzUEsBAi0AFAAGAAgAAAAhAPdBXAjhAAAACwEA&#10;AA8AAAAAAAAAAAAAAAAAUAIAAGRycy9kb3ducmV2LnhtbFBLAQItABQABgAIAAAAIQDbqhFS2QQA&#10;AJIZAAAOAAAAAAAAAAAAAAAAAF4DAABkcnMvZTJvRG9jLnhtbFBLAQItABQABgAIAAAAIQCrFs1G&#10;uQAAACIBAAAZAAAAAAAAAAAAAAAAAGMIAABkcnMvX3JlbHMvZTJvRG9jLnhtbC5yZWxzUEsBAi0A&#10;FAAGAAgAAAAhAOzBvX4QAQAAlQEAACAAAAAAAAAAAAAAAAAAUwkAAGRycy9jaGFydHMvX3JlbHMv&#10;Y2hhcnQxLnhtbC5yZWxzUEsBAi0AFAAGAAgAAAAhAJ24uDwuBgAA0xEAABUAAAAAAAAAAAAAAAAA&#10;oQoAAGRycy9jaGFydHMvY2hhcnQxLnhtbFBLBQYAAAAABwAHAMsBAAACE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2" o:spid="_x0000_s1027" type="#_x0000_t75" style="position:absolute;left:-51;top:-53;width:45870;height:2761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l07F&#10;xcQAAADaAAAADwAAAGRycy9kb3ducmV2LnhtbESPQWvCQBSE74X+h+UVeqsbcyg2uopEBA9CbWwP&#10;3p7ZZzaafRuy2yT++26h0OMwM98wi9VoG9FT52vHCqaTBARx6XTNlYLP4/ZlBsIHZI2NY1JwJw+r&#10;5ePDAjPtBv6gvgiViBD2GSowIbSZlL40ZNFPXEscvYvrLIYou0rqDocIt41Mk+RVWqw5LhhsKTdU&#10;3opvq+D0rlt8u+7P180lmH01Kw5fu1yp56dxPQcRaAz/4b/2TitI4fdKvAFy+QM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CXTsXFxAAAANoAAAAPAAAAAAAAAAAAAAAAAJsCAABkcnMv&#10;ZG93bnJldi54bWxQSwUGAAAAAAQABADzAAAAjAMAAAAA&#10;">
                  <v:imagedata r:id="rId6" o:title=""/>
                  <o:lock v:ext="edit" aspectratio="f"/>
                </v:shape>
                <v:group id="Groupe 4" o:spid="_x0000_s1028" style="position:absolute;left:15049;top:440;width:26861;height:2152" coordorigin="15049,428" coordsize="26612,21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line id="Connecteur droit 10" o:spid="_x0000_s1029" style="position:absolute;visibility:visible;mso-wrap-style:square" from="15144,2047" to="41662,20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gSNfMIAAADbAAAADwAAAGRycy9kb3ducmV2LnhtbESPQW/CMAyF75P2HyJP2m2kgECsI6AJ&#10;DQ2xE2zcrcZrKxqnJBmEf48PSLs9y8+f35svs+vUmUJsPRsYDgpQxJW3LdcGfr7XLzNQMSFb7DyT&#10;gStFWC4eH+ZYWn/hHZ33qVYC4ViigSalvtQ6Vg05jAPfE8vu1weHScZQaxvwInDX6VFRTLXDluVD&#10;gz2tGqqO+z8nlOHh5PTn8RUP2/AVPsbTPMknY56f8vsbqEQ5/Zvv1xsr8SW9dBEBenE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gSNfMIAAADbAAAADwAAAAAAAAAAAAAA&#10;AAChAgAAZHJzL2Rvd25yZXYueG1sUEsFBgAAAAAEAAQA+QAAAJADAAAAAA==&#10;" strokecolor="black [3040]"/>
                  <v:line id="Connecteur droit 11" o:spid="_x0000_s1030" style="position:absolute;visibility:visible;mso-wrap-style:square" from="41624,1571" to="41624,24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Ugo58MAAADbAAAADwAAAGRycy9kb3ducmV2LnhtbESPQW/CMAyF70j8h8hI3EbaoaGtkKJp&#10;Gtq0nWDjbjWmrdo4JQmQ/fsFCYmbrffe5+fVOppenMn51rKCfJaBIK6sbrlW8PuzeXgG4QOyxt4y&#10;KfgjD+tyPFphoe2Ft3TehVokCPsCFTQhDIWUvmrIoJ/ZgThpB+sMhrS6WmqHlwQ3vXzMsoU02HK6&#10;0OBAbw1V3e5kEiXfH4386F5w/+W+3ft8EZ/iUanpJL4uQQSK4W6+pT91qp/D9Zc0gC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1IKOfDAAAA2wAAAA8AAAAAAAAAAAAA&#10;AAAAoQIAAGRycy9kb3ducmV2LnhtbFBLBQYAAAAABAAEAPkAAACRAwAAAAA=&#10;" strokecolor="black [3040]"/>
                  <v:line id="Connecteur droit 12" o:spid="_x0000_s1031" style="position:absolute;visibility:visible;mso-wrap-style:square" from="15049,1666" to="15049,25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Zq2kMIAAADbAAAADwAAAGRycy9kb3ducmV2LnhtbESPQWsCMRCF74L/IUzBW82qKHU1ipSK&#10;Yk/d1vuwme4ubiZrEjX+e1MoeJvhvffNm+U6mlZcyfnGsoLRMANBXFrdcKXg53v7+gbCB2SNrWVS&#10;cCcP61W/t8Rc2xt/0bUIlUgQ9jkqqEPocil9WZNBP7QdcdJ+rTMY0uoqqR3eEty0cpxlM2mw4XSh&#10;xo7eaypPxcUkyuh4NnJ3muPx4D7dx2QWp/Gs1OAlbhYgAsXwNP+n9zrVH8PfL2kAuXo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Zq2kMIAAADbAAAADwAAAAAAAAAAAAAA&#10;AAChAgAAZHJzL2Rvd25yZXYueG1sUEsFBgAAAAAEAAQA+QAAAJADAAAAAA==&#10;" strokecolor="black [3040]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Texte 9" o:spid="_x0000_s1032" type="#_x0000_t202" style="position:absolute;left:24003;top:428;width:2286;height:1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zUhsEA&#10;AADbAAAADwAAAGRycy9kb3ducmV2LnhtbERPyWrDMBC9B/oPYgq9JfICJbhRQloIlN7q+pLbxJra&#10;JtbIkZTY7tdXhUJu83jrbHaT6cWNnO8sK0hXCQji2uqOGwXV12G5BuEDssbeMimYycNu+7DYYKHt&#10;yJ90K0MjYgj7AhW0IQyFlL5uyaBf2YE4ct/WGQwRukZqh2MMN73MkuRZGuw4NrQ40FtL9bm8GgVm&#10;zo9VNjObyym7ZPiRvv64VKmnx2n/AiLQFO7if/e7jvNz+PslHiC3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Gc1IbBAAAA2wAAAA8AAAAAAAAAAAAAAAAAmAIAAGRycy9kb3du&#10;cmV2LnhtbFBLBQYAAAAABAAEAPUAAACGAwAAAAA=&#10;" fillcolor="white [3201]" stroked="f">
                    <v:textbox inset="0,0,0,0">
                      <w:txbxContent>
                        <w:p w:rsidR="0054738E" w:rsidRDefault="0054738E" w:rsidP="0054738E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dark1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group id="Groupe 5" o:spid="_x0000_s1033" style="position:absolute;left:19716;top:2297;width:22220;height:1566" coordorigin="19716,2238" coordsize="26612,15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line id="Connecteur droit 6" o:spid="_x0000_s1034" style="position:absolute;visibility:visible;mso-wrap-style:square" from="19812,3270" to="46329,32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84fFsEAAADaAAAADwAAAGRycy9kb3ducmV2LnhtbESPT2sCMRTE7wW/Q3hCbzWrpYuuRhFR&#10;WuzJf/fH5rm7uHlZk6jptzeFQo/DzPyGmS2iacWdnG8sKxgOMhDEpdUNVwqOh83bGIQPyBpby6Tg&#10;hzws5r2XGRbaPnhH932oRIKwL1BBHUJXSOnLmgz6ge2Ik3e2zmBI0lVSO3wkuGnlKMtyabDhtFBj&#10;R6uaysv+ZhJleLoa+XmZ4Gnrvt36PY8f8arUaz8upyACxfAf/mt/aQU5/F5JN0DO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Xzh8WwQAAANoAAAAPAAAAAAAAAAAAAAAA&#10;AKECAABkcnMvZG93bnJldi54bWxQSwUGAAAAAAQABAD5AAAAjwMAAAAA&#10;" strokecolor="black [3040]"/>
                  <v:line id="Connecteur droit 7" o:spid="_x0000_s1035" style="position:absolute;visibility:visible;mso-wrap-style:square" from="46291,2794" to="46291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IK6jcIAAADaAAAADwAAAGRycy9kb3ducmV2LnhtbESPQWsCMRSE70L/Q3hCbzWrRaurWSnS&#10;0lJPWr0/Ns/dZTcva5Jq/PdNoeBxmJlvmNU6mk5cyPnGsoLxKANBXFrdcKXg8P3+NAfhA7LGzjIp&#10;uJGHdfEwWGGu7ZV3dNmHSiQI+xwV1CH0uZS+rMmgH9meOHkn6wyGJF0ltcNrgptOTrJsJg02nBZq&#10;7GlTU9nuf0yijI9nIz/aBR6/3Na9Pc/iNJ6VehzG1yWIQDHcw//tT63gBf6upBsgi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IK6jcIAAADaAAAADwAAAAAAAAAAAAAA&#10;AAChAgAAZHJzL2Rvd25yZXYueG1sUEsFBgAAAAAEAAQA+QAAAJADAAAAAA==&#10;" strokecolor="black [3040]"/>
                  <v:line id="Connecteur droit 8" o:spid="_x0000_s1036" style="position:absolute;visibility:visible;mso-wrap-style:square" from="19716,2889" to="19716,38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R0u/8EAAADaAAAADwAAAGRycy9kb3ducmV2LnhtbESPwW7CMAyG75P2DpEn7TZSQCDWEdCE&#10;hobYCTbuVuO1FY1TkgzC2+MD0o7W7/+zv/kyu06dKcTWs4HhoABFXHnbcm3g53v9MgMVE7LFzjMZ&#10;uFKE5eLxYY6l9Rfe0XmfaiUQjiUaaFLqS61j1ZDDOPA9sWS/PjhMMoZa24AXgbtOj4piqh22LBca&#10;7GnVUHXc/zmhDA8npz+Pr3jYhq/wMZ7mST4Z8/yU399AJcrpf/ne3lgD8quoiAboxQ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JHS7/wQAAANoAAAAPAAAAAAAAAAAAAAAA&#10;AKECAABkcnMvZG93bnJldi54bWxQSwUGAAAAAAQABAD5AAAAjwMAAAAA&#10;" strokecolor="black [3040]"/>
                  <v:shape id="ZoneTexte 22" o:spid="_x0000_s1037" type="#_x0000_t202" style="position:absolute;left:28670;top:2238;width:1238;height:9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fMq8IA&#10;AADaAAAADwAAAGRycy9kb3ducmV2LnhtbESPQWvCQBSE7wX/w/IEb3WTCKWNboIWBPFW66W3Z/aZ&#10;BLNv4+5WE399t1DocZiZb5hVOZhO3Mj51rKCdJ6AIK6sbrlWcPzcPr+C8AFZY2eZFIzkoSwmTyvM&#10;tb3zB90OoRYRwj5HBU0IfS6lrxoy6Oe2J47e2TqDIUpXS+3wHuGmk1mSvEiDLceFBnt6b6i6HL6N&#10;AjMuvo7ZyGyup+ya4T7dPFyq1Gw6rJcgAg3hP/zX3mkFb/B7Jd4AWf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h8yrwgAAANoAAAAPAAAAAAAAAAAAAAAAAJgCAABkcnMvZG93&#10;bnJldi54bWxQSwUGAAAAAAQABAD1AAAAhwMAAAAA&#10;" fillcolor="white [3201]" stroked="f">
                    <v:textbox inset="0,0,0,0">
                      <w:txbxContent>
                        <w:p w:rsidR="0054738E" w:rsidRDefault="0054738E" w:rsidP="0054738E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dark1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sectPr w:rsidR="00E667AD" w:rsidSect="005473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Gra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38E"/>
    <w:rsid w:val="00156DB2"/>
    <w:rsid w:val="002A6852"/>
    <w:rsid w:val="0054738E"/>
    <w:rsid w:val="00557CE3"/>
    <w:rsid w:val="0066024A"/>
    <w:rsid w:val="00A338FF"/>
    <w:rsid w:val="00AD7C7B"/>
    <w:rsid w:val="00E667AD"/>
    <w:rsid w:val="00F3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38E"/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738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38E"/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738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us\AppData\Roaming\Microsoft\Excel\Manipe%20En%20Cours%20Virstatin%20(version%202).xlsb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virstatin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Feuil6!$B$9:$H$9</c:f>
                <c:numCache>
                  <c:formatCode>General</c:formatCode>
                  <c:ptCount val="7"/>
                  <c:pt idx="0">
                    <c:v>1.6282225237449119</c:v>
                  </c:pt>
                  <c:pt idx="1">
                    <c:v>1.9945725915875174</c:v>
                  </c:pt>
                  <c:pt idx="2">
                    <c:v>2.0759837177747626</c:v>
                  </c:pt>
                  <c:pt idx="3">
                    <c:v>3.2564450474898234</c:v>
                  </c:pt>
                  <c:pt idx="4">
                    <c:v>1.5468113975576663</c:v>
                  </c:pt>
                  <c:pt idx="5">
                    <c:v>2.4016282225237449</c:v>
                  </c:pt>
                  <c:pt idx="6">
                    <c:v>3.9891451831750349</c:v>
                  </c:pt>
                </c:numCache>
              </c:numRef>
            </c:plus>
            <c:minus>
              <c:numRef>
                <c:f>Feuil6!$B$9:$H$9</c:f>
                <c:numCache>
                  <c:formatCode>General</c:formatCode>
                  <c:ptCount val="7"/>
                  <c:pt idx="0">
                    <c:v>1.6282225237449119</c:v>
                  </c:pt>
                  <c:pt idx="1">
                    <c:v>1.9945725915875174</c:v>
                  </c:pt>
                  <c:pt idx="2">
                    <c:v>2.0759837177747626</c:v>
                  </c:pt>
                  <c:pt idx="3">
                    <c:v>3.2564450474898234</c:v>
                  </c:pt>
                  <c:pt idx="4">
                    <c:v>1.5468113975576663</c:v>
                  </c:pt>
                  <c:pt idx="5">
                    <c:v>2.4016282225237449</c:v>
                  </c:pt>
                  <c:pt idx="6">
                    <c:v>3.9891451831750349</c:v>
                  </c:pt>
                </c:numCache>
              </c:numRef>
            </c:minus>
          </c:errBars>
          <c:cat>
            <c:strRef>
              <c:f>Feuil6!$B$1:$H$1</c:f>
              <c:strCache>
                <c:ptCount val="7"/>
                <c:pt idx="0">
                  <c:v>Control</c:v>
                </c:pt>
                <c:pt idx="1">
                  <c:v>DMSO</c:v>
                </c:pt>
                <c:pt idx="2">
                  <c:v>20µM</c:v>
                </c:pt>
                <c:pt idx="3">
                  <c:v>50µM</c:v>
                </c:pt>
                <c:pt idx="4">
                  <c:v>100µM</c:v>
                </c:pt>
                <c:pt idx="5">
                  <c:v>200µM</c:v>
                </c:pt>
                <c:pt idx="6">
                  <c:v>400µM</c:v>
                </c:pt>
              </c:strCache>
            </c:strRef>
          </c:cat>
          <c:val>
            <c:numRef>
              <c:f>Feuil6!$B$8:$H$8</c:f>
              <c:numCache>
                <c:formatCode>0</c:formatCode>
                <c:ptCount val="7"/>
                <c:pt idx="0" formatCode="General">
                  <c:v>100</c:v>
                </c:pt>
                <c:pt idx="1">
                  <c:v>97.607869742198105</c:v>
                </c:pt>
                <c:pt idx="2">
                  <c:v>95.65807327001356</c:v>
                </c:pt>
                <c:pt idx="3">
                  <c:v>93.080054274084119</c:v>
                </c:pt>
                <c:pt idx="4">
                  <c:v>91.723202170963376</c:v>
                </c:pt>
                <c:pt idx="5">
                  <c:v>89.552238805970163</c:v>
                </c:pt>
                <c:pt idx="6">
                  <c:v>87.92401628222525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6621184"/>
        <c:axId val="178729728"/>
      </c:barChart>
      <c:catAx>
        <c:axId val="146621184"/>
        <c:scaling>
          <c:orientation val="minMax"/>
        </c:scaling>
        <c:delete val="0"/>
        <c:axPos val="b"/>
        <c:majorTickMark val="out"/>
        <c:minorTickMark val="none"/>
        <c:tickLblPos val="nextTo"/>
        <c:crossAx val="178729728"/>
        <c:crosses val="autoZero"/>
        <c:auto val="1"/>
        <c:lblAlgn val="ctr"/>
        <c:lblOffset val="100"/>
        <c:noMultiLvlLbl val="0"/>
      </c:catAx>
      <c:valAx>
        <c:axId val="178729728"/>
        <c:scaling>
          <c:orientation val="minMax"/>
          <c:max val="119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iofilm formation (%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6621184"/>
        <c:crosses val="autoZero"/>
        <c:crossBetween val="between"/>
        <c:majorUnit val="20"/>
        <c:minorUnit val="4"/>
      </c:valAx>
    </c:plotArea>
    <c:plotVisOnly val="1"/>
    <c:dispBlanksAs val="gap"/>
    <c:showDLblsOverMax val="0"/>
  </c:chart>
  <c:spPr>
    <a:ln w="15875" cmpd="sng">
      <a:solidFill>
        <a:schemeClr val="tx1"/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deemm</cp:lastModifiedBy>
  <cp:revision>2</cp:revision>
  <dcterms:created xsi:type="dcterms:W3CDTF">2014-01-31T15:16:00Z</dcterms:created>
  <dcterms:modified xsi:type="dcterms:W3CDTF">2014-01-31T15:16:00Z</dcterms:modified>
</cp:coreProperties>
</file>